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31B48B" w14:textId="77777777" w:rsidR="001264F7" w:rsidRPr="00FF563A" w:rsidRDefault="001264F7" w:rsidP="001264F7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FF563A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Supporting Information</w:t>
      </w:r>
    </w:p>
    <w:p w14:paraId="51DE7E15" w14:textId="22F837FA" w:rsidR="009A64B8" w:rsidRPr="00FF563A" w:rsidRDefault="00FF563A" w:rsidP="00896393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FF563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Engineered bovine serum albumin-based nanoparticles with pH-sensitivity for doxorubicin delivery and controlled release</w:t>
      </w:r>
    </w:p>
    <w:p w14:paraId="69C74DB0" w14:textId="77777777" w:rsidR="00602955" w:rsidRPr="00602955" w:rsidRDefault="00602955" w:rsidP="00602955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602955">
        <w:rPr>
          <w:rFonts w:ascii="Times New Roman" w:hAnsi="Times New Roman" w:cs="Times New Roman"/>
          <w:color w:val="000000"/>
          <w:sz w:val="24"/>
          <w:szCs w:val="24"/>
        </w:rPr>
        <w:t>Zhihang</w:t>
      </w:r>
      <w:proofErr w:type="spellEnd"/>
      <w:r w:rsidRPr="00602955">
        <w:rPr>
          <w:rFonts w:ascii="Times New Roman" w:hAnsi="Times New Roman" w:cs="Times New Roman"/>
          <w:color w:val="000000"/>
          <w:sz w:val="24"/>
          <w:szCs w:val="24"/>
        </w:rPr>
        <w:t xml:space="preserve"> Yang</w:t>
      </w:r>
      <w:r w:rsidRPr="0060295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,*</w:t>
      </w:r>
      <w:r w:rsidRPr="00602955">
        <w:rPr>
          <w:rFonts w:ascii="Times New Roman" w:hAnsi="Times New Roman" w:cs="Times New Roman"/>
          <w:color w:val="000000"/>
          <w:sz w:val="24"/>
          <w:szCs w:val="24"/>
        </w:rPr>
        <w:t>, Na Zhang</w:t>
      </w:r>
      <w:r w:rsidRPr="0060295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602955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602955">
        <w:rPr>
          <w:rFonts w:ascii="Times New Roman" w:hAnsi="Times New Roman" w:cs="Times New Roman"/>
          <w:color w:val="000000"/>
          <w:sz w:val="24"/>
          <w:szCs w:val="24"/>
        </w:rPr>
        <w:t>Teng</w:t>
      </w:r>
      <w:proofErr w:type="spellEnd"/>
      <w:r w:rsidRPr="00602955">
        <w:rPr>
          <w:rFonts w:ascii="Times New Roman" w:hAnsi="Times New Roman" w:cs="Times New Roman"/>
          <w:color w:val="000000"/>
          <w:sz w:val="24"/>
          <w:szCs w:val="24"/>
        </w:rPr>
        <w:t xml:space="preserve"> Ma</w:t>
      </w:r>
      <w:r w:rsidRPr="0060295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proofErr w:type="gramStart"/>
      <w:r w:rsidRPr="0060295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,4</w:t>
      </w:r>
      <w:proofErr w:type="gramEnd"/>
      <w:r w:rsidRPr="00602955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602955">
        <w:rPr>
          <w:rFonts w:ascii="Times New Roman" w:hAnsi="Times New Roman" w:cs="Times New Roman"/>
          <w:color w:val="000000"/>
          <w:sz w:val="24"/>
          <w:szCs w:val="24"/>
        </w:rPr>
        <w:t>Libo</w:t>
      </w:r>
      <w:proofErr w:type="spellEnd"/>
      <w:r w:rsidRPr="00602955">
        <w:rPr>
          <w:rFonts w:ascii="Times New Roman" w:hAnsi="Times New Roman" w:cs="Times New Roman"/>
          <w:color w:val="000000"/>
          <w:sz w:val="24"/>
          <w:szCs w:val="24"/>
        </w:rPr>
        <w:t xml:space="preserve"> Liu</w:t>
      </w:r>
      <w:r w:rsidRPr="0060295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,4</w:t>
      </w:r>
      <w:r w:rsidRPr="00602955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602955">
        <w:rPr>
          <w:rFonts w:ascii="Times New Roman" w:hAnsi="Times New Roman" w:cs="Times New Roman"/>
          <w:color w:val="000000"/>
          <w:sz w:val="24"/>
          <w:szCs w:val="24"/>
        </w:rPr>
        <w:t>Lini</w:t>
      </w:r>
      <w:proofErr w:type="spellEnd"/>
      <w:r w:rsidRPr="00602955">
        <w:rPr>
          <w:rFonts w:ascii="Times New Roman" w:hAnsi="Times New Roman" w:cs="Times New Roman"/>
          <w:color w:val="000000"/>
          <w:sz w:val="24"/>
          <w:szCs w:val="24"/>
        </w:rPr>
        <w:t xml:space="preserve"> Zhao</w:t>
      </w:r>
      <w:r w:rsidRPr="0060295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5</w:t>
      </w:r>
      <w:r w:rsidRPr="00602955">
        <w:rPr>
          <w:rFonts w:ascii="Times New Roman" w:hAnsi="Times New Roman" w:cs="Times New Roman"/>
          <w:color w:val="000000"/>
          <w:sz w:val="24"/>
          <w:szCs w:val="24"/>
        </w:rPr>
        <w:t>, and Hui Xie</w:t>
      </w:r>
      <w:r w:rsidRPr="0060295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6</w:t>
      </w:r>
    </w:p>
    <w:p w14:paraId="1DFC56AB" w14:textId="77777777" w:rsidR="00602955" w:rsidRPr="00602955" w:rsidRDefault="00602955" w:rsidP="00602955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7495B004" w14:textId="77777777" w:rsidR="00602955" w:rsidRPr="00602955" w:rsidRDefault="00602955" w:rsidP="0060295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0295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602955">
        <w:rPr>
          <w:rFonts w:ascii="Times New Roman" w:hAnsi="Times New Roman" w:cs="Times New Roman"/>
          <w:color w:val="000000"/>
          <w:sz w:val="24"/>
          <w:szCs w:val="24"/>
        </w:rPr>
        <w:t>Department of Physiology, College of Basic Medicine, Shenyang Medical College, Shenyang 110034, China</w:t>
      </w:r>
    </w:p>
    <w:p w14:paraId="2D8E77C0" w14:textId="77777777" w:rsidR="00602955" w:rsidRPr="00602955" w:rsidRDefault="00602955" w:rsidP="0060295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0295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602955">
        <w:rPr>
          <w:rFonts w:ascii="Times New Roman" w:hAnsi="Times New Roman" w:cs="Times New Roman"/>
          <w:color w:val="000000"/>
          <w:sz w:val="24"/>
          <w:szCs w:val="24"/>
        </w:rPr>
        <w:t xml:space="preserve">Department of Electrical Diagnosis, Central Hospital Affiliated to Shenyang Medical College, Shenyang 110024, </w:t>
      </w:r>
      <w:proofErr w:type="gramStart"/>
      <w:r w:rsidRPr="00602955">
        <w:rPr>
          <w:rFonts w:ascii="Times New Roman" w:hAnsi="Times New Roman" w:cs="Times New Roman"/>
          <w:color w:val="000000"/>
          <w:sz w:val="24"/>
          <w:szCs w:val="24"/>
        </w:rPr>
        <w:t>China</w:t>
      </w:r>
      <w:proofErr w:type="gramEnd"/>
    </w:p>
    <w:p w14:paraId="4D94C29D" w14:textId="77777777" w:rsidR="00602955" w:rsidRPr="00602955" w:rsidRDefault="00602955" w:rsidP="0060295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Cs/>
          <w:color w:val="000000"/>
          <w:kern w:val="0"/>
          <w:sz w:val="24"/>
          <w:szCs w:val="24"/>
        </w:rPr>
      </w:pPr>
      <w:r w:rsidRPr="00602955">
        <w:rPr>
          <w:rFonts w:ascii="Times New Roman" w:hAnsi="Times New Roman" w:cs="Times New Roman"/>
          <w:iCs/>
          <w:color w:val="000000"/>
          <w:kern w:val="0"/>
          <w:sz w:val="24"/>
          <w:szCs w:val="24"/>
          <w:vertAlign w:val="superscript"/>
        </w:rPr>
        <w:t>3</w:t>
      </w:r>
      <w:r w:rsidRPr="00602955">
        <w:rPr>
          <w:rFonts w:ascii="Times New Roman" w:hAnsi="Times New Roman" w:cs="Times New Roman"/>
          <w:iCs/>
          <w:color w:val="000000"/>
          <w:kern w:val="0"/>
          <w:sz w:val="24"/>
          <w:szCs w:val="24"/>
        </w:rPr>
        <w:t>Department of Neurobiology, School of Life Sciences, China Medical University, Shenyang, China</w:t>
      </w:r>
    </w:p>
    <w:p w14:paraId="5EFACDE9" w14:textId="77777777" w:rsidR="00602955" w:rsidRPr="00602955" w:rsidRDefault="00602955" w:rsidP="0060295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Cs/>
          <w:color w:val="000000"/>
          <w:kern w:val="0"/>
          <w:sz w:val="24"/>
          <w:szCs w:val="24"/>
        </w:rPr>
      </w:pPr>
      <w:r w:rsidRPr="00602955">
        <w:rPr>
          <w:rFonts w:ascii="Times New Roman" w:hAnsi="Times New Roman" w:cs="Times New Roman"/>
          <w:iCs/>
          <w:color w:val="000000"/>
          <w:kern w:val="0"/>
          <w:sz w:val="24"/>
          <w:szCs w:val="24"/>
          <w:vertAlign w:val="superscript"/>
        </w:rPr>
        <w:t>4</w:t>
      </w:r>
      <w:r w:rsidRPr="00602955">
        <w:rPr>
          <w:rFonts w:ascii="Times New Roman" w:hAnsi="Times New Roman" w:cs="Times New Roman"/>
          <w:iCs/>
          <w:color w:val="000000"/>
          <w:kern w:val="0"/>
          <w:sz w:val="24"/>
          <w:szCs w:val="24"/>
        </w:rPr>
        <w:t>Key Laboratory of Cell Biology, Ministry of Public Health of China, and Key Laboratory of Medical Cell Biology, Ministry of Education of China, China Medical University, Shenyang 110122, China</w:t>
      </w:r>
      <w:bookmarkStart w:id="0" w:name="_GoBack"/>
      <w:bookmarkEnd w:id="0"/>
    </w:p>
    <w:p w14:paraId="56BA4B6B" w14:textId="77777777" w:rsidR="00602955" w:rsidRPr="00602955" w:rsidRDefault="00602955" w:rsidP="0060295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Cs/>
          <w:color w:val="000000"/>
          <w:kern w:val="0"/>
          <w:sz w:val="24"/>
          <w:szCs w:val="24"/>
        </w:rPr>
      </w:pPr>
      <w:r w:rsidRPr="00602955">
        <w:rPr>
          <w:rFonts w:ascii="Times New Roman" w:hAnsi="Times New Roman" w:cs="Times New Roman"/>
          <w:iCs/>
          <w:color w:val="000000"/>
          <w:kern w:val="0"/>
          <w:sz w:val="24"/>
          <w:szCs w:val="24"/>
          <w:vertAlign w:val="superscript"/>
        </w:rPr>
        <w:t>5</w:t>
      </w:r>
      <w:r w:rsidRPr="00602955">
        <w:rPr>
          <w:rFonts w:ascii="Times New Roman" w:hAnsi="Times New Roman" w:cs="Times New Roman"/>
          <w:iCs/>
          <w:color w:val="000000"/>
          <w:kern w:val="0"/>
          <w:sz w:val="24"/>
          <w:szCs w:val="24"/>
        </w:rPr>
        <w:t xml:space="preserve">Department of Pharmacology, </w:t>
      </w:r>
      <w:r w:rsidRPr="00602955">
        <w:rPr>
          <w:rFonts w:ascii="Times New Roman" w:hAnsi="Times New Roman" w:cs="Times New Roman"/>
          <w:color w:val="000000"/>
          <w:sz w:val="24"/>
          <w:szCs w:val="24"/>
        </w:rPr>
        <w:t xml:space="preserve">College of Basic Medicine, </w:t>
      </w:r>
      <w:r w:rsidRPr="00602955">
        <w:rPr>
          <w:rFonts w:ascii="Times New Roman" w:hAnsi="Times New Roman" w:cs="Times New Roman"/>
          <w:iCs/>
          <w:color w:val="000000"/>
          <w:kern w:val="0"/>
          <w:sz w:val="24"/>
          <w:szCs w:val="24"/>
        </w:rPr>
        <w:t>Shenyang Medical College, Shenyang 110034, China</w:t>
      </w:r>
    </w:p>
    <w:p w14:paraId="371F0EC2" w14:textId="43EC37AA" w:rsidR="001264F7" w:rsidRPr="00602955" w:rsidRDefault="00602955" w:rsidP="0060295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2955">
        <w:rPr>
          <w:rFonts w:ascii="Times New Roman" w:hAnsi="Times New Roman" w:cs="Times New Roman"/>
          <w:iCs/>
          <w:color w:val="000000"/>
          <w:kern w:val="0"/>
          <w:sz w:val="24"/>
          <w:szCs w:val="24"/>
          <w:vertAlign w:val="superscript"/>
        </w:rPr>
        <w:t>6</w:t>
      </w:r>
      <w:r w:rsidRPr="00602955">
        <w:rPr>
          <w:rFonts w:ascii="Times New Roman" w:hAnsi="Times New Roman" w:cs="Times New Roman"/>
          <w:iCs/>
          <w:color w:val="000000"/>
          <w:kern w:val="0"/>
          <w:sz w:val="24"/>
          <w:szCs w:val="24"/>
        </w:rPr>
        <w:t>Department of Histology and Embryology, College of Basic Medicine, Shenyang Medical College, Shenyang 110034, China</w:t>
      </w:r>
    </w:p>
    <w:p w14:paraId="341E6497" w14:textId="1934EEEF" w:rsidR="00FF563A" w:rsidRPr="00FF563A" w:rsidRDefault="00FF563A" w:rsidP="00CD6DE7">
      <w:pPr>
        <w:widowControl/>
        <w:spacing w:line="360" w:lineRule="auto"/>
        <w:jc w:val="center"/>
        <w:rPr>
          <w:rFonts w:ascii="Times New Roman" w:hAnsi="Times New Roman" w:cs="Times New Roman" w:hint="eastAsia"/>
          <w:color w:val="000000" w:themeColor="text1"/>
          <w:sz w:val="24"/>
        </w:rPr>
      </w:pPr>
      <w:r w:rsidRPr="00FF563A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4FE9AEA" w14:textId="77777777" w:rsidR="009A5017" w:rsidRPr="009A5017" w:rsidRDefault="009A5017" w:rsidP="009A5017">
      <w:pPr>
        <w:widowControl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9A5017">
        <w:rPr>
          <w:rFonts w:ascii="Times New Roman" w:hAnsi="Times New Roman" w:cs="Times New Roman"/>
          <w:color w:val="000000" w:themeColor="text1"/>
          <w:sz w:val="24"/>
        </w:rPr>
        <w:lastRenderedPageBreak/>
        <w:drawing>
          <wp:inline distT="0" distB="0" distL="0" distR="0" wp14:anchorId="22DBB7A5" wp14:editId="6220E711">
            <wp:extent cx="2279650" cy="2047875"/>
            <wp:effectExtent l="0" t="0" r="6350" b="9525"/>
            <wp:docPr id="103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9650" cy="204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14:paraId="7689E323" w14:textId="77777777" w:rsidR="009A5017" w:rsidRPr="009A5017" w:rsidRDefault="009A5017" w:rsidP="009A5017">
      <w:pPr>
        <w:widowControl/>
        <w:spacing w:line="360" w:lineRule="auto"/>
        <w:rPr>
          <w:rFonts w:ascii="Times New Roman" w:hAnsi="Times New Roman" w:cs="Times New Roman" w:hint="eastAsia"/>
          <w:color w:val="000000" w:themeColor="text1"/>
          <w:sz w:val="24"/>
        </w:rPr>
      </w:pPr>
      <w:r w:rsidRPr="009A5017">
        <w:rPr>
          <w:rFonts w:ascii="Times New Roman" w:hAnsi="Times New Roman" w:cs="Times New Roman" w:hint="eastAsia"/>
          <w:color w:val="000000" w:themeColor="text1"/>
          <w:sz w:val="24"/>
        </w:rPr>
        <w:t xml:space="preserve">Figure S1. </w:t>
      </w:r>
      <w:proofErr w:type="gramStart"/>
      <w:r w:rsidRPr="009A5017">
        <w:rPr>
          <w:rFonts w:ascii="Times New Roman" w:hAnsi="Times New Roman" w:cs="Times New Roman"/>
          <w:color w:val="000000" w:themeColor="text1"/>
          <w:sz w:val="24"/>
        </w:rPr>
        <w:t>T</w:t>
      </w:r>
      <w:r w:rsidRPr="009A5017">
        <w:rPr>
          <w:rFonts w:ascii="Times New Roman" w:hAnsi="Times New Roman" w:cs="Times New Roman" w:hint="eastAsia"/>
          <w:color w:val="000000" w:themeColor="text1"/>
          <w:sz w:val="24"/>
        </w:rPr>
        <w:t xml:space="preserve">he TEM image of </w:t>
      </w:r>
      <w:proofErr w:type="spellStart"/>
      <w:r w:rsidRPr="009A5017">
        <w:rPr>
          <w:rFonts w:ascii="Times New Roman" w:hAnsi="Times New Roman" w:cs="Times New Roman"/>
          <w:color w:val="000000" w:themeColor="text1"/>
          <w:sz w:val="24"/>
        </w:rPr>
        <w:t>DOXs@BSA</w:t>
      </w:r>
      <w:proofErr w:type="spellEnd"/>
      <w:r w:rsidRPr="009A5017">
        <w:rPr>
          <w:rFonts w:ascii="Times New Roman" w:hAnsi="Times New Roman" w:cs="Times New Roman"/>
          <w:color w:val="000000" w:themeColor="text1"/>
          <w:sz w:val="24"/>
        </w:rPr>
        <w:t xml:space="preserve"> NPs</w:t>
      </w:r>
      <w:r w:rsidRPr="009A5017">
        <w:rPr>
          <w:rFonts w:ascii="Times New Roman" w:hAnsi="Times New Roman" w:cs="Times New Roman" w:hint="eastAsia"/>
          <w:color w:val="000000" w:themeColor="text1"/>
          <w:sz w:val="24"/>
        </w:rPr>
        <w:t xml:space="preserve"> in PBS at pH 7.4</w:t>
      </w:r>
      <w:r w:rsidRPr="009A5017">
        <w:rPr>
          <w:rFonts w:ascii="Times New Roman" w:hAnsi="Times New Roman" w:cs="Times New Roman"/>
          <w:color w:val="000000" w:themeColor="text1"/>
          <w:sz w:val="24"/>
        </w:rPr>
        <w:t>.</w:t>
      </w:r>
      <w:proofErr w:type="gramEnd"/>
      <w:r w:rsidRPr="009A5017">
        <w:rPr>
          <w:rFonts w:ascii="Times New Roman" w:hAnsi="Times New Roman" w:cs="Times New Roman" w:hint="eastAsia"/>
          <w:color w:val="000000" w:themeColor="text1"/>
          <w:sz w:val="24"/>
        </w:rPr>
        <w:t xml:space="preserve"> Scale bar 1 </w:t>
      </w:r>
      <w:r w:rsidRPr="009A5017">
        <w:rPr>
          <w:rFonts w:ascii="Times New Roman" w:hAnsi="Times New Roman" w:cs="Times New Roman"/>
          <w:color w:val="000000" w:themeColor="text1"/>
          <w:sz w:val="24"/>
        </w:rPr>
        <w:t>µ</w:t>
      </w:r>
      <w:r w:rsidRPr="009A5017">
        <w:rPr>
          <w:rFonts w:ascii="Times New Roman" w:hAnsi="Times New Roman" w:cs="Times New Roman" w:hint="eastAsia"/>
          <w:color w:val="000000" w:themeColor="text1"/>
          <w:sz w:val="24"/>
        </w:rPr>
        <w:t>m.</w:t>
      </w:r>
    </w:p>
    <w:p w14:paraId="335E54A2" w14:textId="77777777" w:rsidR="009A5017" w:rsidRPr="00CD6DE7" w:rsidRDefault="009A5017" w:rsidP="009A5017">
      <w:pPr>
        <w:widowControl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CD6DE7"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0" distR="0" wp14:anchorId="7FE24B3D" wp14:editId="276D5B6C">
            <wp:extent cx="2910840" cy="2448559"/>
            <wp:effectExtent l="0" t="0" r="3810" b="9525"/>
            <wp:docPr id="3" name="图片 3" descr="D:\D盘\自己的文章\中国医科\马腾-朋友\2-BSA NPs for drug delivery\JPG\Graph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D盘\自己的文章\中国医科\马腾-朋友\2-BSA NPs for drug delivery\JPG\Graph8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56" t="8855" r="12712" b="2185"/>
                    <a:stretch/>
                  </pic:blipFill>
                  <pic:spPr bwMode="auto">
                    <a:xfrm>
                      <a:off x="0" y="0"/>
                      <a:ext cx="2913559" cy="2450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E19ED9" w14:textId="6A6FFBB6" w:rsidR="009A5017" w:rsidRPr="00CD6DE7" w:rsidRDefault="009A5017" w:rsidP="009A5017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CD6DE7">
        <w:rPr>
          <w:rFonts w:ascii="Times New Roman" w:hAnsi="Times New Roman" w:cs="Times New Roman" w:hint="eastAsia"/>
          <w:color w:val="000000" w:themeColor="text1"/>
          <w:sz w:val="24"/>
        </w:rPr>
        <w:t>Figure S</w:t>
      </w:r>
      <w:r>
        <w:rPr>
          <w:rFonts w:ascii="Times New Roman" w:hAnsi="Times New Roman" w:cs="Times New Roman" w:hint="eastAsia"/>
          <w:color w:val="000000" w:themeColor="text1"/>
          <w:sz w:val="24"/>
        </w:rPr>
        <w:t>2</w:t>
      </w:r>
      <w:r w:rsidRPr="00CD6DE7">
        <w:rPr>
          <w:rFonts w:ascii="Times New Roman" w:hAnsi="Times New Roman" w:cs="Times New Roman" w:hint="eastAsia"/>
          <w:color w:val="000000" w:themeColor="text1"/>
          <w:sz w:val="24"/>
        </w:rPr>
        <w:t xml:space="preserve">. </w:t>
      </w:r>
      <w:proofErr w:type="gramStart"/>
      <w:r w:rsidRPr="00CD6DE7">
        <w:rPr>
          <w:rFonts w:ascii="Times New Roman" w:hAnsi="Times New Roman" w:cs="Times New Roman" w:hint="eastAsia"/>
          <w:color w:val="000000" w:themeColor="text1"/>
          <w:sz w:val="24"/>
        </w:rPr>
        <w:t>Zeta-potential</w:t>
      </w:r>
      <w:r w:rsidRPr="00CD6DE7">
        <w:rPr>
          <w:rFonts w:ascii="Times New Roman" w:hAnsi="Times New Roman" w:cs="Times New Roman"/>
          <w:color w:val="000000" w:themeColor="text1"/>
          <w:sz w:val="24"/>
        </w:rPr>
        <w:t xml:space="preserve"> of </w:t>
      </w:r>
      <w:proofErr w:type="spellStart"/>
      <w:r w:rsidRPr="00CD6DE7">
        <w:rPr>
          <w:rFonts w:ascii="Times New Roman" w:hAnsi="Times New Roman" w:cs="Times New Roman"/>
          <w:color w:val="000000" w:themeColor="text1"/>
          <w:sz w:val="24"/>
        </w:rPr>
        <w:t>DOXs@BSA</w:t>
      </w:r>
      <w:proofErr w:type="spellEnd"/>
      <w:r w:rsidRPr="00CD6DE7">
        <w:rPr>
          <w:rFonts w:ascii="Times New Roman" w:hAnsi="Times New Roman" w:cs="Times New Roman"/>
          <w:color w:val="000000" w:themeColor="text1"/>
          <w:sz w:val="24"/>
        </w:rPr>
        <w:t xml:space="preserve"> NPs in PBS at pH 7.4 </w:t>
      </w:r>
      <w:r w:rsidRPr="00CD6DE7">
        <w:rPr>
          <w:rFonts w:ascii="Times New Roman" w:hAnsi="Times New Roman" w:cs="Times New Roman" w:hint="eastAsia"/>
          <w:color w:val="000000" w:themeColor="text1"/>
          <w:sz w:val="24"/>
        </w:rPr>
        <w:t xml:space="preserve">after incubation for different time </w:t>
      </w:r>
      <w:r w:rsidRPr="00CD6DE7">
        <w:rPr>
          <w:rFonts w:ascii="Times New Roman" w:hAnsi="Times New Roman" w:cs="Times New Roman"/>
          <w:color w:val="000000" w:themeColor="text1"/>
          <w:sz w:val="24"/>
        </w:rPr>
        <w:t>at 37 °C.</w:t>
      </w:r>
      <w:proofErr w:type="gramEnd"/>
    </w:p>
    <w:p w14:paraId="1E97B610" w14:textId="77777777" w:rsidR="009A5017" w:rsidRPr="00FF563A" w:rsidRDefault="009A5017" w:rsidP="009A5017">
      <w:pPr>
        <w:widowControl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FF563A"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0" distR="0" wp14:anchorId="2959063E" wp14:editId="5751415A">
            <wp:extent cx="2340000" cy="1972602"/>
            <wp:effectExtent l="0" t="0" r="3175" b="8890"/>
            <wp:docPr id="1" name="图片 1" descr="D:\D盘\自己的文章\中国医科\马腾-朋友\2-BSA NPs for drug delivery\JPG\Graph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盘\自己的文章\中国医科\马腾-朋友\2-BSA NPs for drug delivery\JPG\Graph6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90" t="8671" r="11299"/>
                    <a:stretch/>
                  </pic:blipFill>
                  <pic:spPr bwMode="auto">
                    <a:xfrm>
                      <a:off x="0" y="0"/>
                      <a:ext cx="2340000" cy="1972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304560" w14:textId="735CFEDC" w:rsidR="009A5017" w:rsidRPr="00FF563A" w:rsidRDefault="009A5017" w:rsidP="009A5017">
      <w:pPr>
        <w:widowControl/>
        <w:spacing w:line="360" w:lineRule="auto"/>
        <w:rPr>
          <w:rFonts w:ascii="Times New Roman" w:hAnsi="Times New Roman" w:cs="Times New Roman" w:hint="eastAsia"/>
          <w:color w:val="000000" w:themeColor="text1"/>
          <w:sz w:val="24"/>
        </w:rPr>
      </w:pPr>
      <w:r w:rsidRPr="00FF563A">
        <w:rPr>
          <w:rFonts w:ascii="Times New Roman" w:hAnsi="Times New Roman" w:cs="Times New Roman"/>
          <w:color w:val="000000" w:themeColor="text1"/>
          <w:sz w:val="24"/>
        </w:rPr>
        <w:t xml:space="preserve">Figure </w:t>
      </w:r>
      <w:r w:rsidRPr="00FF563A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>
        <w:rPr>
          <w:rFonts w:ascii="Times New Roman" w:hAnsi="Times New Roman" w:cs="Times New Roman" w:hint="eastAsia"/>
          <w:color w:val="000000" w:themeColor="text1"/>
          <w:sz w:val="24"/>
        </w:rPr>
        <w:t>3</w:t>
      </w:r>
      <w:r w:rsidRPr="00FF563A">
        <w:rPr>
          <w:rFonts w:ascii="Times New Roman" w:hAnsi="Times New Roman" w:cs="Times New Roman"/>
          <w:color w:val="000000" w:themeColor="text1"/>
          <w:sz w:val="24"/>
        </w:rPr>
        <w:t xml:space="preserve">. The </w:t>
      </w:r>
      <w:r w:rsidRPr="00FF563A">
        <w:rPr>
          <w:rFonts w:ascii="Times New Roman" w:hAnsi="Times New Roman" w:cs="Times New Roman"/>
          <w:i/>
          <w:color w:val="000000" w:themeColor="text1"/>
          <w:sz w:val="24"/>
        </w:rPr>
        <w:t xml:space="preserve">in vitro </w:t>
      </w:r>
      <w:r w:rsidRPr="00FF563A">
        <w:rPr>
          <w:rFonts w:ascii="Times New Roman" w:hAnsi="Times New Roman" w:cs="Times New Roman"/>
          <w:color w:val="000000" w:themeColor="text1"/>
          <w:sz w:val="24"/>
        </w:rPr>
        <w:t>release profiles of DOX from DOX</w:t>
      </w:r>
      <w:r w:rsidRPr="00FF563A">
        <w:rPr>
          <w:rFonts w:ascii="Times New Roman" w:hAnsi="Times New Roman" w:cs="Times New Roman" w:hint="eastAsia"/>
          <w:color w:val="000000" w:themeColor="text1"/>
          <w:sz w:val="24"/>
        </w:rPr>
        <w:t xml:space="preserve">-loaded </w:t>
      </w:r>
      <w:proofErr w:type="spellStart"/>
      <w:r w:rsidRPr="00FF563A">
        <w:rPr>
          <w:rFonts w:ascii="Times New Roman" w:hAnsi="Times New Roman" w:cs="Times New Roman" w:hint="eastAsia"/>
          <w:color w:val="000000" w:themeColor="text1"/>
          <w:sz w:val="24"/>
        </w:rPr>
        <w:t>i</w:t>
      </w:r>
      <w:r w:rsidRPr="00FF563A">
        <w:rPr>
          <w:rFonts w:ascii="Times New Roman" w:hAnsi="Times New Roman" w:cs="Times New Roman"/>
          <w:color w:val="000000" w:themeColor="text1"/>
          <w:sz w:val="24"/>
        </w:rPr>
        <w:t>BSA</w:t>
      </w:r>
      <w:proofErr w:type="spellEnd"/>
      <w:r w:rsidRPr="00FF563A">
        <w:rPr>
          <w:rFonts w:ascii="Times New Roman" w:hAnsi="Times New Roman" w:cs="Times New Roman"/>
          <w:color w:val="000000" w:themeColor="text1"/>
          <w:sz w:val="24"/>
        </w:rPr>
        <w:t xml:space="preserve"> NPs in different PBS (pH 7.4 and 5.0) solutions. n = 3, mean ± SD.</w:t>
      </w:r>
    </w:p>
    <w:p w14:paraId="313EB5EA" w14:textId="77777777" w:rsidR="00FF563A" w:rsidRPr="00CD6DE7" w:rsidRDefault="00FF563A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FF563A" w:rsidRPr="00CD6DE7" w:rsidSect="00CC7F0A">
      <w:footerReference w:type="default" r:id="rId10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1AEF05" w14:textId="77777777" w:rsidR="001123BD" w:rsidRDefault="001123BD" w:rsidP="0028142D">
      <w:r>
        <w:separator/>
      </w:r>
    </w:p>
  </w:endnote>
  <w:endnote w:type="continuationSeparator" w:id="0">
    <w:p w14:paraId="325CF21D" w14:textId="77777777" w:rsidR="001123BD" w:rsidRDefault="001123BD" w:rsidP="002814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097741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9FDB33" w14:textId="0E3C0CC5" w:rsidR="001B304B" w:rsidRDefault="001B304B">
        <w:pPr>
          <w:pStyle w:val="a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295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A8D95E" w14:textId="77777777" w:rsidR="001B304B" w:rsidRDefault="001B304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B6A854" w14:textId="77777777" w:rsidR="001123BD" w:rsidRDefault="001123BD" w:rsidP="0028142D">
      <w:r>
        <w:separator/>
      </w:r>
    </w:p>
  </w:footnote>
  <w:footnote w:type="continuationSeparator" w:id="0">
    <w:p w14:paraId="1664217B" w14:textId="77777777" w:rsidR="001123BD" w:rsidRDefault="001123BD" w:rsidP="002814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gewandte Chemi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ztpea2r95w5zjep9dd52tr7v990a0xew9te&quot;&gt;My EndNote Library&lt;record-ids&gt;&lt;item&gt;75&lt;/item&gt;&lt;item&gt;77&lt;/item&gt;&lt;item&gt;78&lt;/item&gt;&lt;item&gt;79&lt;/item&gt;&lt;item&gt;80&lt;/item&gt;&lt;item&gt;89&lt;/item&gt;&lt;item&gt;90&lt;/item&gt;&lt;item&gt;104&lt;/item&gt;&lt;item&gt;105&lt;/item&gt;&lt;item&gt;106&lt;/item&gt;&lt;/record-ids&gt;&lt;/item&gt;&lt;/Libraries&gt;"/>
  </w:docVars>
  <w:rsids>
    <w:rsidRoot w:val="006F1A80"/>
    <w:rsid w:val="000010D2"/>
    <w:rsid w:val="00004A46"/>
    <w:rsid w:val="000071AB"/>
    <w:rsid w:val="00007E14"/>
    <w:rsid w:val="00010A0E"/>
    <w:rsid w:val="00016DE6"/>
    <w:rsid w:val="0002014F"/>
    <w:rsid w:val="000208C0"/>
    <w:rsid w:val="0002664F"/>
    <w:rsid w:val="00027371"/>
    <w:rsid w:val="00035E76"/>
    <w:rsid w:val="0003648E"/>
    <w:rsid w:val="000370E9"/>
    <w:rsid w:val="0004045C"/>
    <w:rsid w:val="000404D3"/>
    <w:rsid w:val="0004248A"/>
    <w:rsid w:val="00044AD2"/>
    <w:rsid w:val="00052F0E"/>
    <w:rsid w:val="0005533D"/>
    <w:rsid w:val="00055CE2"/>
    <w:rsid w:val="00056751"/>
    <w:rsid w:val="0005717F"/>
    <w:rsid w:val="000600F7"/>
    <w:rsid w:val="0006064C"/>
    <w:rsid w:val="000627D3"/>
    <w:rsid w:val="0006641D"/>
    <w:rsid w:val="000674AE"/>
    <w:rsid w:val="00067B86"/>
    <w:rsid w:val="000719DA"/>
    <w:rsid w:val="000732DC"/>
    <w:rsid w:val="00082932"/>
    <w:rsid w:val="0008386B"/>
    <w:rsid w:val="00084E83"/>
    <w:rsid w:val="0009132E"/>
    <w:rsid w:val="000927F3"/>
    <w:rsid w:val="000953AB"/>
    <w:rsid w:val="00095401"/>
    <w:rsid w:val="0009652E"/>
    <w:rsid w:val="00097DDA"/>
    <w:rsid w:val="000A042C"/>
    <w:rsid w:val="000A0623"/>
    <w:rsid w:val="000A5C59"/>
    <w:rsid w:val="000A6A9F"/>
    <w:rsid w:val="000B4C3D"/>
    <w:rsid w:val="000B5440"/>
    <w:rsid w:val="000B6810"/>
    <w:rsid w:val="000B6C45"/>
    <w:rsid w:val="000C52A6"/>
    <w:rsid w:val="000C55F3"/>
    <w:rsid w:val="000C6CE7"/>
    <w:rsid w:val="000D275E"/>
    <w:rsid w:val="000D28D3"/>
    <w:rsid w:val="000D2BEC"/>
    <w:rsid w:val="000E0E25"/>
    <w:rsid w:val="000E3004"/>
    <w:rsid w:val="000E3C11"/>
    <w:rsid w:val="000E78A3"/>
    <w:rsid w:val="000F1631"/>
    <w:rsid w:val="000F4197"/>
    <w:rsid w:val="00101EE0"/>
    <w:rsid w:val="001024E2"/>
    <w:rsid w:val="00103AD9"/>
    <w:rsid w:val="00107B13"/>
    <w:rsid w:val="001123BD"/>
    <w:rsid w:val="00113482"/>
    <w:rsid w:val="00125009"/>
    <w:rsid w:val="001264F7"/>
    <w:rsid w:val="00127A02"/>
    <w:rsid w:val="00127DA4"/>
    <w:rsid w:val="00131A31"/>
    <w:rsid w:val="00133ED2"/>
    <w:rsid w:val="00135EC8"/>
    <w:rsid w:val="0014093A"/>
    <w:rsid w:val="00140EC8"/>
    <w:rsid w:val="001416B1"/>
    <w:rsid w:val="00142A17"/>
    <w:rsid w:val="00151820"/>
    <w:rsid w:val="001520F5"/>
    <w:rsid w:val="00152852"/>
    <w:rsid w:val="00154A25"/>
    <w:rsid w:val="00157598"/>
    <w:rsid w:val="001609FF"/>
    <w:rsid w:val="00160E9F"/>
    <w:rsid w:val="001618BA"/>
    <w:rsid w:val="001642A9"/>
    <w:rsid w:val="00164BC3"/>
    <w:rsid w:val="00167103"/>
    <w:rsid w:val="00167403"/>
    <w:rsid w:val="001720C8"/>
    <w:rsid w:val="00174C85"/>
    <w:rsid w:val="00175E3F"/>
    <w:rsid w:val="00181203"/>
    <w:rsid w:val="00183375"/>
    <w:rsid w:val="0018429B"/>
    <w:rsid w:val="001861B1"/>
    <w:rsid w:val="001A0714"/>
    <w:rsid w:val="001A0F08"/>
    <w:rsid w:val="001A2A92"/>
    <w:rsid w:val="001A528A"/>
    <w:rsid w:val="001A7CB9"/>
    <w:rsid w:val="001B0313"/>
    <w:rsid w:val="001B304B"/>
    <w:rsid w:val="001B34F5"/>
    <w:rsid w:val="001B506A"/>
    <w:rsid w:val="001B6936"/>
    <w:rsid w:val="001B7E32"/>
    <w:rsid w:val="001C113B"/>
    <w:rsid w:val="001C175B"/>
    <w:rsid w:val="001C398F"/>
    <w:rsid w:val="001C3A9C"/>
    <w:rsid w:val="001C436D"/>
    <w:rsid w:val="001C5352"/>
    <w:rsid w:val="001C567B"/>
    <w:rsid w:val="001C6E46"/>
    <w:rsid w:val="001C72EE"/>
    <w:rsid w:val="001D50AC"/>
    <w:rsid w:val="001D5E00"/>
    <w:rsid w:val="001E43C3"/>
    <w:rsid w:val="001F178A"/>
    <w:rsid w:val="001F3024"/>
    <w:rsid w:val="001F47CB"/>
    <w:rsid w:val="002010C5"/>
    <w:rsid w:val="002036AB"/>
    <w:rsid w:val="0020375B"/>
    <w:rsid w:val="002042A9"/>
    <w:rsid w:val="00210758"/>
    <w:rsid w:val="002128F9"/>
    <w:rsid w:val="00213354"/>
    <w:rsid w:val="002158A5"/>
    <w:rsid w:val="00217EDA"/>
    <w:rsid w:val="00220A0B"/>
    <w:rsid w:val="00224821"/>
    <w:rsid w:val="00232D95"/>
    <w:rsid w:val="00233B8B"/>
    <w:rsid w:val="002351E0"/>
    <w:rsid w:val="00235B50"/>
    <w:rsid w:val="002368B4"/>
    <w:rsid w:val="00242421"/>
    <w:rsid w:val="00242CE5"/>
    <w:rsid w:val="00244A3C"/>
    <w:rsid w:val="00244A58"/>
    <w:rsid w:val="00245B4E"/>
    <w:rsid w:val="00251364"/>
    <w:rsid w:val="00256A56"/>
    <w:rsid w:val="002613B2"/>
    <w:rsid w:val="00265363"/>
    <w:rsid w:val="002658E1"/>
    <w:rsid w:val="002659A6"/>
    <w:rsid w:val="00267714"/>
    <w:rsid w:val="002703C0"/>
    <w:rsid w:val="0027147F"/>
    <w:rsid w:val="0027324F"/>
    <w:rsid w:val="0027691A"/>
    <w:rsid w:val="002771E2"/>
    <w:rsid w:val="0028142D"/>
    <w:rsid w:val="00282706"/>
    <w:rsid w:val="002833E8"/>
    <w:rsid w:val="002847B9"/>
    <w:rsid w:val="00291467"/>
    <w:rsid w:val="002922F0"/>
    <w:rsid w:val="00295B26"/>
    <w:rsid w:val="002A0A0A"/>
    <w:rsid w:val="002A212E"/>
    <w:rsid w:val="002A5654"/>
    <w:rsid w:val="002A65E5"/>
    <w:rsid w:val="002A7E33"/>
    <w:rsid w:val="002B0B3F"/>
    <w:rsid w:val="002B12E9"/>
    <w:rsid w:val="002C01F8"/>
    <w:rsid w:val="002C1793"/>
    <w:rsid w:val="002C3124"/>
    <w:rsid w:val="002C31C2"/>
    <w:rsid w:val="002C4FCA"/>
    <w:rsid w:val="002C505F"/>
    <w:rsid w:val="002C523F"/>
    <w:rsid w:val="002C5AE7"/>
    <w:rsid w:val="002C7C6A"/>
    <w:rsid w:val="002D405C"/>
    <w:rsid w:val="002D45E1"/>
    <w:rsid w:val="002D566D"/>
    <w:rsid w:val="002D5FB4"/>
    <w:rsid w:val="002D6BA0"/>
    <w:rsid w:val="002D6CC8"/>
    <w:rsid w:val="002D70DD"/>
    <w:rsid w:val="002D7A01"/>
    <w:rsid w:val="002E17B7"/>
    <w:rsid w:val="002E3171"/>
    <w:rsid w:val="002E32D4"/>
    <w:rsid w:val="002F12E8"/>
    <w:rsid w:val="002F42D5"/>
    <w:rsid w:val="002F586B"/>
    <w:rsid w:val="00301089"/>
    <w:rsid w:val="00307584"/>
    <w:rsid w:val="00311651"/>
    <w:rsid w:val="00314B8A"/>
    <w:rsid w:val="00314FA0"/>
    <w:rsid w:val="00324228"/>
    <w:rsid w:val="00327022"/>
    <w:rsid w:val="00332BB1"/>
    <w:rsid w:val="00333503"/>
    <w:rsid w:val="00342B3F"/>
    <w:rsid w:val="003443AB"/>
    <w:rsid w:val="003505FC"/>
    <w:rsid w:val="00350FFD"/>
    <w:rsid w:val="00351764"/>
    <w:rsid w:val="0035356B"/>
    <w:rsid w:val="003537AE"/>
    <w:rsid w:val="003544F2"/>
    <w:rsid w:val="00357C03"/>
    <w:rsid w:val="003608FE"/>
    <w:rsid w:val="00363186"/>
    <w:rsid w:val="0036798C"/>
    <w:rsid w:val="003702A9"/>
    <w:rsid w:val="00371D6C"/>
    <w:rsid w:val="0037412F"/>
    <w:rsid w:val="0038032F"/>
    <w:rsid w:val="0038443B"/>
    <w:rsid w:val="00390FB0"/>
    <w:rsid w:val="003923E1"/>
    <w:rsid w:val="00394258"/>
    <w:rsid w:val="00395EBB"/>
    <w:rsid w:val="00396292"/>
    <w:rsid w:val="003968F0"/>
    <w:rsid w:val="003A1387"/>
    <w:rsid w:val="003A2270"/>
    <w:rsid w:val="003A3080"/>
    <w:rsid w:val="003A41D3"/>
    <w:rsid w:val="003B14AE"/>
    <w:rsid w:val="003B1EAD"/>
    <w:rsid w:val="003B2648"/>
    <w:rsid w:val="003B38BE"/>
    <w:rsid w:val="003B5766"/>
    <w:rsid w:val="003C039A"/>
    <w:rsid w:val="003C3EB7"/>
    <w:rsid w:val="003C63D9"/>
    <w:rsid w:val="003C7E66"/>
    <w:rsid w:val="003D0826"/>
    <w:rsid w:val="003D259E"/>
    <w:rsid w:val="003D43CC"/>
    <w:rsid w:val="003D4707"/>
    <w:rsid w:val="003E15A7"/>
    <w:rsid w:val="003E4216"/>
    <w:rsid w:val="003E7FA1"/>
    <w:rsid w:val="003F4D55"/>
    <w:rsid w:val="003F6E9D"/>
    <w:rsid w:val="0041332D"/>
    <w:rsid w:val="00416E86"/>
    <w:rsid w:val="004176A4"/>
    <w:rsid w:val="004211F0"/>
    <w:rsid w:val="00422242"/>
    <w:rsid w:val="00430FEE"/>
    <w:rsid w:val="00440658"/>
    <w:rsid w:val="0044115C"/>
    <w:rsid w:val="0044155D"/>
    <w:rsid w:val="00443920"/>
    <w:rsid w:val="00450F1D"/>
    <w:rsid w:val="00452264"/>
    <w:rsid w:val="0045407F"/>
    <w:rsid w:val="00454406"/>
    <w:rsid w:val="00454E30"/>
    <w:rsid w:val="00455108"/>
    <w:rsid w:val="00455DE0"/>
    <w:rsid w:val="00457208"/>
    <w:rsid w:val="00467208"/>
    <w:rsid w:val="00470F8C"/>
    <w:rsid w:val="00471C77"/>
    <w:rsid w:val="00472453"/>
    <w:rsid w:val="0047623A"/>
    <w:rsid w:val="00477719"/>
    <w:rsid w:val="004778F2"/>
    <w:rsid w:val="004808AB"/>
    <w:rsid w:val="004840CF"/>
    <w:rsid w:val="00486347"/>
    <w:rsid w:val="00494240"/>
    <w:rsid w:val="004A0059"/>
    <w:rsid w:val="004A21F2"/>
    <w:rsid w:val="004A2C9C"/>
    <w:rsid w:val="004A4060"/>
    <w:rsid w:val="004B49F3"/>
    <w:rsid w:val="004B4A79"/>
    <w:rsid w:val="004B63A9"/>
    <w:rsid w:val="004C00FF"/>
    <w:rsid w:val="004C0E61"/>
    <w:rsid w:val="004C22E9"/>
    <w:rsid w:val="004C2CB8"/>
    <w:rsid w:val="004C56A9"/>
    <w:rsid w:val="004C7A47"/>
    <w:rsid w:val="004D029A"/>
    <w:rsid w:val="004D3380"/>
    <w:rsid w:val="004D5B81"/>
    <w:rsid w:val="004D6800"/>
    <w:rsid w:val="004D6EC4"/>
    <w:rsid w:val="004E0BAC"/>
    <w:rsid w:val="004E23B1"/>
    <w:rsid w:val="004E4657"/>
    <w:rsid w:val="004E62BD"/>
    <w:rsid w:val="004F0EA1"/>
    <w:rsid w:val="00500CA3"/>
    <w:rsid w:val="00501512"/>
    <w:rsid w:val="00505F89"/>
    <w:rsid w:val="00510BED"/>
    <w:rsid w:val="00510D05"/>
    <w:rsid w:val="005152B2"/>
    <w:rsid w:val="0051761A"/>
    <w:rsid w:val="00525CF4"/>
    <w:rsid w:val="005310D8"/>
    <w:rsid w:val="005315CD"/>
    <w:rsid w:val="005324AE"/>
    <w:rsid w:val="00534008"/>
    <w:rsid w:val="005375D8"/>
    <w:rsid w:val="005434FC"/>
    <w:rsid w:val="00544686"/>
    <w:rsid w:val="00544CD7"/>
    <w:rsid w:val="005454E3"/>
    <w:rsid w:val="00545A88"/>
    <w:rsid w:val="0054653B"/>
    <w:rsid w:val="00546BB7"/>
    <w:rsid w:val="00551487"/>
    <w:rsid w:val="00553195"/>
    <w:rsid w:val="00557AA2"/>
    <w:rsid w:val="0056116F"/>
    <w:rsid w:val="005632DB"/>
    <w:rsid w:val="005643EE"/>
    <w:rsid w:val="00567DCF"/>
    <w:rsid w:val="005715E3"/>
    <w:rsid w:val="005717D0"/>
    <w:rsid w:val="005728CC"/>
    <w:rsid w:val="00572CF7"/>
    <w:rsid w:val="00574400"/>
    <w:rsid w:val="00574EBC"/>
    <w:rsid w:val="00581DAF"/>
    <w:rsid w:val="005852E3"/>
    <w:rsid w:val="00585DE2"/>
    <w:rsid w:val="00593BCC"/>
    <w:rsid w:val="00594595"/>
    <w:rsid w:val="005A1C3E"/>
    <w:rsid w:val="005A3438"/>
    <w:rsid w:val="005A367B"/>
    <w:rsid w:val="005A3E31"/>
    <w:rsid w:val="005A66D7"/>
    <w:rsid w:val="005A6A27"/>
    <w:rsid w:val="005A7F2D"/>
    <w:rsid w:val="005B0F2C"/>
    <w:rsid w:val="005B209D"/>
    <w:rsid w:val="005B2289"/>
    <w:rsid w:val="005B2BED"/>
    <w:rsid w:val="005B3447"/>
    <w:rsid w:val="005B45BB"/>
    <w:rsid w:val="005B5C2D"/>
    <w:rsid w:val="005B5EE6"/>
    <w:rsid w:val="005B5FDF"/>
    <w:rsid w:val="005B62CF"/>
    <w:rsid w:val="005B6890"/>
    <w:rsid w:val="005D0DA7"/>
    <w:rsid w:val="005D1792"/>
    <w:rsid w:val="005D1DCB"/>
    <w:rsid w:val="005D26FA"/>
    <w:rsid w:val="005D32F0"/>
    <w:rsid w:val="005D4C74"/>
    <w:rsid w:val="005D55F5"/>
    <w:rsid w:val="005D61A5"/>
    <w:rsid w:val="005D7307"/>
    <w:rsid w:val="005E0AC1"/>
    <w:rsid w:val="005E0C3B"/>
    <w:rsid w:val="005E0CBB"/>
    <w:rsid w:val="005E0D44"/>
    <w:rsid w:val="005E0FD8"/>
    <w:rsid w:val="005E2A6C"/>
    <w:rsid w:val="005F4E93"/>
    <w:rsid w:val="005F51A4"/>
    <w:rsid w:val="005F5EE5"/>
    <w:rsid w:val="005F70C4"/>
    <w:rsid w:val="00600F3D"/>
    <w:rsid w:val="00602955"/>
    <w:rsid w:val="0060403F"/>
    <w:rsid w:val="006066D7"/>
    <w:rsid w:val="00612435"/>
    <w:rsid w:val="00612B29"/>
    <w:rsid w:val="0061488A"/>
    <w:rsid w:val="00616817"/>
    <w:rsid w:val="00620C8F"/>
    <w:rsid w:val="00630495"/>
    <w:rsid w:val="00640289"/>
    <w:rsid w:val="00640490"/>
    <w:rsid w:val="006434A0"/>
    <w:rsid w:val="0064366B"/>
    <w:rsid w:val="00651D91"/>
    <w:rsid w:val="0066010D"/>
    <w:rsid w:val="00660126"/>
    <w:rsid w:val="006666A2"/>
    <w:rsid w:val="00667CC1"/>
    <w:rsid w:val="006700EF"/>
    <w:rsid w:val="00672B52"/>
    <w:rsid w:val="0067305E"/>
    <w:rsid w:val="00673250"/>
    <w:rsid w:val="00676B68"/>
    <w:rsid w:val="00677069"/>
    <w:rsid w:val="00680216"/>
    <w:rsid w:val="0068156F"/>
    <w:rsid w:val="00682B0A"/>
    <w:rsid w:val="00685204"/>
    <w:rsid w:val="00685D69"/>
    <w:rsid w:val="00691FFF"/>
    <w:rsid w:val="00693127"/>
    <w:rsid w:val="00694471"/>
    <w:rsid w:val="006946FE"/>
    <w:rsid w:val="006958CB"/>
    <w:rsid w:val="00696B8F"/>
    <w:rsid w:val="006A3AE5"/>
    <w:rsid w:val="006A5DC4"/>
    <w:rsid w:val="006A6190"/>
    <w:rsid w:val="006B1204"/>
    <w:rsid w:val="006B3B57"/>
    <w:rsid w:val="006B4933"/>
    <w:rsid w:val="006B5EB5"/>
    <w:rsid w:val="006B6795"/>
    <w:rsid w:val="006C205C"/>
    <w:rsid w:val="006C32DE"/>
    <w:rsid w:val="006C6448"/>
    <w:rsid w:val="006C6AAF"/>
    <w:rsid w:val="006D3C43"/>
    <w:rsid w:val="006D5CE2"/>
    <w:rsid w:val="006D66EC"/>
    <w:rsid w:val="006D67C3"/>
    <w:rsid w:val="006E0DD5"/>
    <w:rsid w:val="006E3434"/>
    <w:rsid w:val="006E48D1"/>
    <w:rsid w:val="006E4980"/>
    <w:rsid w:val="006E5922"/>
    <w:rsid w:val="006F13CB"/>
    <w:rsid w:val="006F1A80"/>
    <w:rsid w:val="006F23BE"/>
    <w:rsid w:val="006F2857"/>
    <w:rsid w:val="006F3175"/>
    <w:rsid w:val="006F633D"/>
    <w:rsid w:val="00701AB0"/>
    <w:rsid w:val="007029BB"/>
    <w:rsid w:val="007034C6"/>
    <w:rsid w:val="007037FA"/>
    <w:rsid w:val="00704307"/>
    <w:rsid w:val="00706EB4"/>
    <w:rsid w:val="00707761"/>
    <w:rsid w:val="00711D89"/>
    <w:rsid w:val="0071496A"/>
    <w:rsid w:val="00715294"/>
    <w:rsid w:val="00715A16"/>
    <w:rsid w:val="00715F3F"/>
    <w:rsid w:val="00724A71"/>
    <w:rsid w:val="00725035"/>
    <w:rsid w:val="00727E9D"/>
    <w:rsid w:val="00730D9C"/>
    <w:rsid w:val="00735F42"/>
    <w:rsid w:val="00740735"/>
    <w:rsid w:val="00741AE1"/>
    <w:rsid w:val="00750F77"/>
    <w:rsid w:val="00754E28"/>
    <w:rsid w:val="0075751F"/>
    <w:rsid w:val="00760A91"/>
    <w:rsid w:val="00767061"/>
    <w:rsid w:val="007711A5"/>
    <w:rsid w:val="007730FE"/>
    <w:rsid w:val="0077508C"/>
    <w:rsid w:val="00775D8C"/>
    <w:rsid w:val="0077661E"/>
    <w:rsid w:val="007856A3"/>
    <w:rsid w:val="0079160C"/>
    <w:rsid w:val="00791DE9"/>
    <w:rsid w:val="007943FC"/>
    <w:rsid w:val="00795ED7"/>
    <w:rsid w:val="007A791F"/>
    <w:rsid w:val="007A7D29"/>
    <w:rsid w:val="007B1F17"/>
    <w:rsid w:val="007B22EB"/>
    <w:rsid w:val="007B2D8C"/>
    <w:rsid w:val="007B2FC3"/>
    <w:rsid w:val="007B43CB"/>
    <w:rsid w:val="007B6B3B"/>
    <w:rsid w:val="007C0A36"/>
    <w:rsid w:val="007C20AC"/>
    <w:rsid w:val="007C2EDD"/>
    <w:rsid w:val="007C3840"/>
    <w:rsid w:val="007C580D"/>
    <w:rsid w:val="007C5C2A"/>
    <w:rsid w:val="007C671F"/>
    <w:rsid w:val="007D0556"/>
    <w:rsid w:val="007D29A6"/>
    <w:rsid w:val="007D45C2"/>
    <w:rsid w:val="007D4EAA"/>
    <w:rsid w:val="007D51B3"/>
    <w:rsid w:val="007D51E1"/>
    <w:rsid w:val="007D654E"/>
    <w:rsid w:val="007D6DA6"/>
    <w:rsid w:val="007E58D0"/>
    <w:rsid w:val="007E61E2"/>
    <w:rsid w:val="007E6672"/>
    <w:rsid w:val="007E7F0B"/>
    <w:rsid w:val="007F149E"/>
    <w:rsid w:val="007F1952"/>
    <w:rsid w:val="007F214B"/>
    <w:rsid w:val="007F256E"/>
    <w:rsid w:val="007F38C9"/>
    <w:rsid w:val="007F44F7"/>
    <w:rsid w:val="007F7BE8"/>
    <w:rsid w:val="00801AD6"/>
    <w:rsid w:val="0080724E"/>
    <w:rsid w:val="00812691"/>
    <w:rsid w:val="008132F7"/>
    <w:rsid w:val="00817E82"/>
    <w:rsid w:val="00821EB5"/>
    <w:rsid w:val="00822314"/>
    <w:rsid w:val="008224DC"/>
    <w:rsid w:val="00822C1F"/>
    <w:rsid w:val="00825813"/>
    <w:rsid w:val="008258A3"/>
    <w:rsid w:val="00827B9A"/>
    <w:rsid w:val="00834B29"/>
    <w:rsid w:val="00834FB4"/>
    <w:rsid w:val="00836829"/>
    <w:rsid w:val="00836D1A"/>
    <w:rsid w:val="00840153"/>
    <w:rsid w:val="0084059A"/>
    <w:rsid w:val="0084258A"/>
    <w:rsid w:val="008433AD"/>
    <w:rsid w:val="00843F44"/>
    <w:rsid w:val="00845AE7"/>
    <w:rsid w:val="0085164B"/>
    <w:rsid w:val="0085370A"/>
    <w:rsid w:val="00854643"/>
    <w:rsid w:val="00861CF1"/>
    <w:rsid w:val="008624F0"/>
    <w:rsid w:val="008653E3"/>
    <w:rsid w:val="00866548"/>
    <w:rsid w:val="00867613"/>
    <w:rsid w:val="00881D42"/>
    <w:rsid w:val="00882C2D"/>
    <w:rsid w:val="00886C13"/>
    <w:rsid w:val="008911FA"/>
    <w:rsid w:val="00891888"/>
    <w:rsid w:val="008923C3"/>
    <w:rsid w:val="008948A1"/>
    <w:rsid w:val="00896393"/>
    <w:rsid w:val="00896BFC"/>
    <w:rsid w:val="00896D07"/>
    <w:rsid w:val="00897ECC"/>
    <w:rsid w:val="008A069C"/>
    <w:rsid w:val="008A6D6B"/>
    <w:rsid w:val="008B0D8A"/>
    <w:rsid w:val="008B0F4B"/>
    <w:rsid w:val="008B2191"/>
    <w:rsid w:val="008B4A5A"/>
    <w:rsid w:val="008B7817"/>
    <w:rsid w:val="008C14F0"/>
    <w:rsid w:val="008C177D"/>
    <w:rsid w:val="008C2C98"/>
    <w:rsid w:val="008C4311"/>
    <w:rsid w:val="008C471D"/>
    <w:rsid w:val="008C5662"/>
    <w:rsid w:val="008D1D7B"/>
    <w:rsid w:val="008D2A66"/>
    <w:rsid w:val="008D447B"/>
    <w:rsid w:val="008D499D"/>
    <w:rsid w:val="008D54E1"/>
    <w:rsid w:val="008E1052"/>
    <w:rsid w:val="008E2F54"/>
    <w:rsid w:val="008E3E61"/>
    <w:rsid w:val="008E4A08"/>
    <w:rsid w:val="008E58D5"/>
    <w:rsid w:val="008E68EF"/>
    <w:rsid w:val="008F1DA9"/>
    <w:rsid w:val="008F3B6B"/>
    <w:rsid w:val="008F49D1"/>
    <w:rsid w:val="008F6B72"/>
    <w:rsid w:val="00900720"/>
    <w:rsid w:val="0090282A"/>
    <w:rsid w:val="00902B4F"/>
    <w:rsid w:val="00904574"/>
    <w:rsid w:val="009066FD"/>
    <w:rsid w:val="00906BCD"/>
    <w:rsid w:val="00906FF0"/>
    <w:rsid w:val="009074B9"/>
    <w:rsid w:val="00907AE5"/>
    <w:rsid w:val="00907E3A"/>
    <w:rsid w:val="0091404A"/>
    <w:rsid w:val="009143BB"/>
    <w:rsid w:val="00915E73"/>
    <w:rsid w:val="00917C20"/>
    <w:rsid w:val="00920407"/>
    <w:rsid w:val="00920D3F"/>
    <w:rsid w:val="00922576"/>
    <w:rsid w:val="00924745"/>
    <w:rsid w:val="00931226"/>
    <w:rsid w:val="0093495E"/>
    <w:rsid w:val="00936114"/>
    <w:rsid w:val="00937365"/>
    <w:rsid w:val="00942501"/>
    <w:rsid w:val="0094515A"/>
    <w:rsid w:val="00945D6F"/>
    <w:rsid w:val="00952E54"/>
    <w:rsid w:val="009558F6"/>
    <w:rsid w:val="0096165E"/>
    <w:rsid w:val="009623FC"/>
    <w:rsid w:val="009624BE"/>
    <w:rsid w:val="00962DD2"/>
    <w:rsid w:val="00963018"/>
    <w:rsid w:val="00965EA1"/>
    <w:rsid w:val="0096720B"/>
    <w:rsid w:val="00967E7C"/>
    <w:rsid w:val="00970BDB"/>
    <w:rsid w:val="009749F3"/>
    <w:rsid w:val="00983192"/>
    <w:rsid w:val="00984E0F"/>
    <w:rsid w:val="00987A6A"/>
    <w:rsid w:val="00991D98"/>
    <w:rsid w:val="0099255C"/>
    <w:rsid w:val="00996DA2"/>
    <w:rsid w:val="00996EAB"/>
    <w:rsid w:val="0099708F"/>
    <w:rsid w:val="00997515"/>
    <w:rsid w:val="009A01FE"/>
    <w:rsid w:val="009A3EAA"/>
    <w:rsid w:val="009A4975"/>
    <w:rsid w:val="009A5017"/>
    <w:rsid w:val="009A64B8"/>
    <w:rsid w:val="009A6F3D"/>
    <w:rsid w:val="009B3438"/>
    <w:rsid w:val="009B37CA"/>
    <w:rsid w:val="009B3F3A"/>
    <w:rsid w:val="009B63DE"/>
    <w:rsid w:val="009C01C4"/>
    <w:rsid w:val="009C155B"/>
    <w:rsid w:val="009C15EB"/>
    <w:rsid w:val="009C646E"/>
    <w:rsid w:val="009D48BD"/>
    <w:rsid w:val="009D5E57"/>
    <w:rsid w:val="009E0522"/>
    <w:rsid w:val="009E3199"/>
    <w:rsid w:val="009E7C1B"/>
    <w:rsid w:val="009F2E29"/>
    <w:rsid w:val="009F5E33"/>
    <w:rsid w:val="00A00E6F"/>
    <w:rsid w:val="00A0178F"/>
    <w:rsid w:val="00A025D3"/>
    <w:rsid w:val="00A048F0"/>
    <w:rsid w:val="00A05B30"/>
    <w:rsid w:val="00A0754F"/>
    <w:rsid w:val="00A143B9"/>
    <w:rsid w:val="00A15582"/>
    <w:rsid w:val="00A1613A"/>
    <w:rsid w:val="00A218F5"/>
    <w:rsid w:val="00A236A3"/>
    <w:rsid w:val="00A27B8F"/>
    <w:rsid w:val="00A301E4"/>
    <w:rsid w:val="00A35E1E"/>
    <w:rsid w:val="00A37796"/>
    <w:rsid w:val="00A40C23"/>
    <w:rsid w:val="00A428CE"/>
    <w:rsid w:val="00A4325E"/>
    <w:rsid w:val="00A43377"/>
    <w:rsid w:val="00A44606"/>
    <w:rsid w:val="00A46EDA"/>
    <w:rsid w:val="00A51839"/>
    <w:rsid w:val="00A525D4"/>
    <w:rsid w:val="00A532CA"/>
    <w:rsid w:val="00A538CD"/>
    <w:rsid w:val="00A54AEE"/>
    <w:rsid w:val="00A57C5B"/>
    <w:rsid w:val="00A61263"/>
    <w:rsid w:val="00A614CD"/>
    <w:rsid w:val="00A617C9"/>
    <w:rsid w:val="00A61AAE"/>
    <w:rsid w:val="00A62013"/>
    <w:rsid w:val="00A62398"/>
    <w:rsid w:val="00A62860"/>
    <w:rsid w:val="00A63F12"/>
    <w:rsid w:val="00A64CF2"/>
    <w:rsid w:val="00A65248"/>
    <w:rsid w:val="00A66602"/>
    <w:rsid w:val="00A6760B"/>
    <w:rsid w:val="00A70DDF"/>
    <w:rsid w:val="00A73223"/>
    <w:rsid w:val="00A85940"/>
    <w:rsid w:val="00A90BC2"/>
    <w:rsid w:val="00A91F5C"/>
    <w:rsid w:val="00A94298"/>
    <w:rsid w:val="00A957E9"/>
    <w:rsid w:val="00AA1CD0"/>
    <w:rsid w:val="00AA2277"/>
    <w:rsid w:val="00AA26A9"/>
    <w:rsid w:val="00AA3FD5"/>
    <w:rsid w:val="00AA47E5"/>
    <w:rsid w:val="00AA6BC2"/>
    <w:rsid w:val="00AA6DA3"/>
    <w:rsid w:val="00AA7D98"/>
    <w:rsid w:val="00AB1145"/>
    <w:rsid w:val="00AB1E0E"/>
    <w:rsid w:val="00AB7C55"/>
    <w:rsid w:val="00AC2C6D"/>
    <w:rsid w:val="00AC632E"/>
    <w:rsid w:val="00AD685A"/>
    <w:rsid w:val="00AD6D8B"/>
    <w:rsid w:val="00AE011B"/>
    <w:rsid w:val="00AE28D6"/>
    <w:rsid w:val="00AE549D"/>
    <w:rsid w:val="00AE6E5E"/>
    <w:rsid w:val="00AF5E18"/>
    <w:rsid w:val="00AF69DA"/>
    <w:rsid w:val="00AF7001"/>
    <w:rsid w:val="00B018F6"/>
    <w:rsid w:val="00B02D7E"/>
    <w:rsid w:val="00B03408"/>
    <w:rsid w:val="00B04442"/>
    <w:rsid w:val="00B14657"/>
    <w:rsid w:val="00B14B6F"/>
    <w:rsid w:val="00B20739"/>
    <w:rsid w:val="00B22247"/>
    <w:rsid w:val="00B2315B"/>
    <w:rsid w:val="00B24F3F"/>
    <w:rsid w:val="00B2627D"/>
    <w:rsid w:val="00B27516"/>
    <w:rsid w:val="00B31388"/>
    <w:rsid w:val="00B339F2"/>
    <w:rsid w:val="00B35B0E"/>
    <w:rsid w:val="00B36EA2"/>
    <w:rsid w:val="00B37D65"/>
    <w:rsid w:val="00B37DF9"/>
    <w:rsid w:val="00B455DD"/>
    <w:rsid w:val="00B469AA"/>
    <w:rsid w:val="00B50BF8"/>
    <w:rsid w:val="00B53E4A"/>
    <w:rsid w:val="00B54FAE"/>
    <w:rsid w:val="00B573A9"/>
    <w:rsid w:val="00B62A07"/>
    <w:rsid w:val="00B64437"/>
    <w:rsid w:val="00B64AB4"/>
    <w:rsid w:val="00B65314"/>
    <w:rsid w:val="00B67DA6"/>
    <w:rsid w:val="00B72E68"/>
    <w:rsid w:val="00B77C6E"/>
    <w:rsid w:val="00B80425"/>
    <w:rsid w:val="00B8264E"/>
    <w:rsid w:val="00B8280F"/>
    <w:rsid w:val="00B913F1"/>
    <w:rsid w:val="00B93E61"/>
    <w:rsid w:val="00B9571C"/>
    <w:rsid w:val="00B97B39"/>
    <w:rsid w:val="00BA017A"/>
    <w:rsid w:val="00BA125B"/>
    <w:rsid w:val="00BA148D"/>
    <w:rsid w:val="00BA4530"/>
    <w:rsid w:val="00BB0226"/>
    <w:rsid w:val="00BB198C"/>
    <w:rsid w:val="00BB4DED"/>
    <w:rsid w:val="00BB7999"/>
    <w:rsid w:val="00BC2B62"/>
    <w:rsid w:val="00BC3FF8"/>
    <w:rsid w:val="00BC5E7E"/>
    <w:rsid w:val="00BC6785"/>
    <w:rsid w:val="00BD0814"/>
    <w:rsid w:val="00BD2644"/>
    <w:rsid w:val="00BD57C4"/>
    <w:rsid w:val="00BF2302"/>
    <w:rsid w:val="00BF3572"/>
    <w:rsid w:val="00BF61BA"/>
    <w:rsid w:val="00BF62FA"/>
    <w:rsid w:val="00BF6857"/>
    <w:rsid w:val="00BF79DB"/>
    <w:rsid w:val="00C01242"/>
    <w:rsid w:val="00C01926"/>
    <w:rsid w:val="00C0261A"/>
    <w:rsid w:val="00C07B3C"/>
    <w:rsid w:val="00C10913"/>
    <w:rsid w:val="00C11FDB"/>
    <w:rsid w:val="00C1361F"/>
    <w:rsid w:val="00C14C84"/>
    <w:rsid w:val="00C16A86"/>
    <w:rsid w:val="00C17C47"/>
    <w:rsid w:val="00C222AB"/>
    <w:rsid w:val="00C25D70"/>
    <w:rsid w:val="00C331E8"/>
    <w:rsid w:val="00C407E9"/>
    <w:rsid w:val="00C41388"/>
    <w:rsid w:val="00C47D57"/>
    <w:rsid w:val="00C51EF0"/>
    <w:rsid w:val="00C531E3"/>
    <w:rsid w:val="00C53523"/>
    <w:rsid w:val="00C62F6B"/>
    <w:rsid w:val="00C65DDE"/>
    <w:rsid w:val="00C679B5"/>
    <w:rsid w:val="00C72878"/>
    <w:rsid w:val="00C7408F"/>
    <w:rsid w:val="00C77FFB"/>
    <w:rsid w:val="00C81FAE"/>
    <w:rsid w:val="00C8266F"/>
    <w:rsid w:val="00C82B80"/>
    <w:rsid w:val="00C878A4"/>
    <w:rsid w:val="00C904C2"/>
    <w:rsid w:val="00C90DC5"/>
    <w:rsid w:val="00C914F0"/>
    <w:rsid w:val="00C946D0"/>
    <w:rsid w:val="00C96C40"/>
    <w:rsid w:val="00C9725E"/>
    <w:rsid w:val="00CA1DC1"/>
    <w:rsid w:val="00CA3BC7"/>
    <w:rsid w:val="00CA3D4C"/>
    <w:rsid w:val="00CA51BA"/>
    <w:rsid w:val="00CB57B4"/>
    <w:rsid w:val="00CB5D99"/>
    <w:rsid w:val="00CB6EAE"/>
    <w:rsid w:val="00CB7162"/>
    <w:rsid w:val="00CC32FF"/>
    <w:rsid w:val="00CC40B4"/>
    <w:rsid w:val="00CC7F0A"/>
    <w:rsid w:val="00CD04A4"/>
    <w:rsid w:val="00CD1397"/>
    <w:rsid w:val="00CD335A"/>
    <w:rsid w:val="00CD68DE"/>
    <w:rsid w:val="00CD6C64"/>
    <w:rsid w:val="00CD6DE7"/>
    <w:rsid w:val="00CE654A"/>
    <w:rsid w:val="00CF03B3"/>
    <w:rsid w:val="00CF15C6"/>
    <w:rsid w:val="00CF2702"/>
    <w:rsid w:val="00D002AB"/>
    <w:rsid w:val="00D040E1"/>
    <w:rsid w:val="00D06DCA"/>
    <w:rsid w:val="00D12E73"/>
    <w:rsid w:val="00D139A4"/>
    <w:rsid w:val="00D13A9A"/>
    <w:rsid w:val="00D16861"/>
    <w:rsid w:val="00D16FA4"/>
    <w:rsid w:val="00D21943"/>
    <w:rsid w:val="00D25403"/>
    <w:rsid w:val="00D256E8"/>
    <w:rsid w:val="00D25BF7"/>
    <w:rsid w:val="00D35570"/>
    <w:rsid w:val="00D40B62"/>
    <w:rsid w:val="00D42FB2"/>
    <w:rsid w:val="00D438D8"/>
    <w:rsid w:val="00D447A7"/>
    <w:rsid w:val="00D4782F"/>
    <w:rsid w:val="00D54ADC"/>
    <w:rsid w:val="00D567B0"/>
    <w:rsid w:val="00D60E91"/>
    <w:rsid w:val="00D61EC9"/>
    <w:rsid w:val="00D6270F"/>
    <w:rsid w:val="00D65926"/>
    <w:rsid w:val="00D65CF0"/>
    <w:rsid w:val="00D70196"/>
    <w:rsid w:val="00D7355B"/>
    <w:rsid w:val="00D73DDF"/>
    <w:rsid w:val="00D74E7E"/>
    <w:rsid w:val="00D90EF2"/>
    <w:rsid w:val="00D93620"/>
    <w:rsid w:val="00D93D7E"/>
    <w:rsid w:val="00D94F2F"/>
    <w:rsid w:val="00D95008"/>
    <w:rsid w:val="00D96753"/>
    <w:rsid w:val="00D96EA3"/>
    <w:rsid w:val="00DA0077"/>
    <w:rsid w:val="00DA2C92"/>
    <w:rsid w:val="00DA71F8"/>
    <w:rsid w:val="00DB0751"/>
    <w:rsid w:val="00DB2FB6"/>
    <w:rsid w:val="00DB38FA"/>
    <w:rsid w:val="00DB41BC"/>
    <w:rsid w:val="00DB61E3"/>
    <w:rsid w:val="00DB6651"/>
    <w:rsid w:val="00DC3AF5"/>
    <w:rsid w:val="00DD11D5"/>
    <w:rsid w:val="00DD2BEA"/>
    <w:rsid w:val="00DE0C44"/>
    <w:rsid w:val="00DE7A6C"/>
    <w:rsid w:val="00DF06C0"/>
    <w:rsid w:val="00DF5EAB"/>
    <w:rsid w:val="00DF5F40"/>
    <w:rsid w:val="00DF7BF3"/>
    <w:rsid w:val="00E00229"/>
    <w:rsid w:val="00E00479"/>
    <w:rsid w:val="00E0193C"/>
    <w:rsid w:val="00E034AF"/>
    <w:rsid w:val="00E03C7E"/>
    <w:rsid w:val="00E05E06"/>
    <w:rsid w:val="00E11033"/>
    <w:rsid w:val="00E114BB"/>
    <w:rsid w:val="00E11FBB"/>
    <w:rsid w:val="00E12081"/>
    <w:rsid w:val="00E126A1"/>
    <w:rsid w:val="00E12A57"/>
    <w:rsid w:val="00E15C3A"/>
    <w:rsid w:val="00E20427"/>
    <w:rsid w:val="00E2097E"/>
    <w:rsid w:val="00E21AE9"/>
    <w:rsid w:val="00E321C0"/>
    <w:rsid w:val="00E34117"/>
    <w:rsid w:val="00E3662B"/>
    <w:rsid w:val="00E41940"/>
    <w:rsid w:val="00E42AAE"/>
    <w:rsid w:val="00E46D59"/>
    <w:rsid w:val="00E47CBA"/>
    <w:rsid w:val="00E54AAE"/>
    <w:rsid w:val="00E552F8"/>
    <w:rsid w:val="00E56A7E"/>
    <w:rsid w:val="00E6048A"/>
    <w:rsid w:val="00E62F64"/>
    <w:rsid w:val="00E65422"/>
    <w:rsid w:val="00E6717D"/>
    <w:rsid w:val="00E71174"/>
    <w:rsid w:val="00E72A7B"/>
    <w:rsid w:val="00E72B3F"/>
    <w:rsid w:val="00E765BE"/>
    <w:rsid w:val="00E822EE"/>
    <w:rsid w:val="00E82783"/>
    <w:rsid w:val="00E83F98"/>
    <w:rsid w:val="00E84A55"/>
    <w:rsid w:val="00E86D20"/>
    <w:rsid w:val="00E90133"/>
    <w:rsid w:val="00E904BD"/>
    <w:rsid w:val="00E921A8"/>
    <w:rsid w:val="00E960C9"/>
    <w:rsid w:val="00E96667"/>
    <w:rsid w:val="00EA228C"/>
    <w:rsid w:val="00EA4B89"/>
    <w:rsid w:val="00EA549F"/>
    <w:rsid w:val="00EA5954"/>
    <w:rsid w:val="00EB2027"/>
    <w:rsid w:val="00EB6E36"/>
    <w:rsid w:val="00EB70BC"/>
    <w:rsid w:val="00EC3B87"/>
    <w:rsid w:val="00EC58AD"/>
    <w:rsid w:val="00EC6E16"/>
    <w:rsid w:val="00EC7B63"/>
    <w:rsid w:val="00ED22BC"/>
    <w:rsid w:val="00ED6ECC"/>
    <w:rsid w:val="00ED7A07"/>
    <w:rsid w:val="00EE309A"/>
    <w:rsid w:val="00EE56FF"/>
    <w:rsid w:val="00EE67AA"/>
    <w:rsid w:val="00EE73DA"/>
    <w:rsid w:val="00EF00C8"/>
    <w:rsid w:val="00EF4810"/>
    <w:rsid w:val="00EF4C29"/>
    <w:rsid w:val="00EF75A7"/>
    <w:rsid w:val="00F00EE5"/>
    <w:rsid w:val="00F0134A"/>
    <w:rsid w:val="00F01BFF"/>
    <w:rsid w:val="00F04E9B"/>
    <w:rsid w:val="00F05237"/>
    <w:rsid w:val="00F13FAE"/>
    <w:rsid w:val="00F1503A"/>
    <w:rsid w:val="00F16280"/>
    <w:rsid w:val="00F177F6"/>
    <w:rsid w:val="00F17C6E"/>
    <w:rsid w:val="00F2111E"/>
    <w:rsid w:val="00F21C49"/>
    <w:rsid w:val="00F25AF1"/>
    <w:rsid w:val="00F2620F"/>
    <w:rsid w:val="00F275ED"/>
    <w:rsid w:val="00F41F44"/>
    <w:rsid w:val="00F46741"/>
    <w:rsid w:val="00F46796"/>
    <w:rsid w:val="00F47FF0"/>
    <w:rsid w:val="00F507A6"/>
    <w:rsid w:val="00F52A6D"/>
    <w:rsid w:val="00F547E9"/>
    <w:rsid w:val="00F56F84"/>
    <w:rsid w:val="00F62F54"/>
    <w:rsid w:val="00F63071"/>
    <w:rsid w:val="00F64928"/>
    <w:rsid w:val="00F6568D"/>
    <w:rsid w:val="00F720A0"/>
    <w:rsid w:val="00F74248"/>
    <w:rsid w:val="00F92ECE"/>
    <w:rsid w:val="00F93DBB"/>
    <w:rsid w:val="00F94515"/>
    <w:rsid w:val="00F95243"/>
    <w:rsid w:val="00F96E74"/>
    <w:rsid w:val="00FA0093"/>
    <w:rsid w:val="00FA4D9F"/>
    <w:rsid w:val="00FA64F2"/>
    <w:rsid w:val="00FB556C"/>
    <w:rsid w:val="00FC0F3C"/>
    <w:rsid w:val="00FC58D6"/>
    <w:rsid w:val="00FC692C"/>
    <w:rsid w:val="00FD0AF8"/>
    <w:rsid w:val="00FD0FB1"/>
    <w:rsid w:val="00FD2849"/>
    <w:rsid w:val="00FD3FB7"/>
    <w:rsid w:val="00FE0147"/>
    <w:rsid w:val="00FE1617"/>
    <w:rsid w:val="00FE25FE"/>
    <w:rsid w:val="00FE3D0C"/>
    <w:rsid w:val="00FE4CA3"/>
    <w:rsid w:val="00FE556F"/>
    <w:rsid w:val="00FE7B0C"/>
    <w:rsid w:val="00FF025E"/>
    <w:rsid w:val="00FF0B4F"/>
    <w:rsid w:val="00FF2496"/>
    <w:rsid w:val="00FF3670"/>
    <w:rsid w:val="00FF425B"/>
    <w:rsid w:val="00FF452C"/>
    <w:rsid w:val="00FF4651"/>
    <w:rsid w:val="00FF563A"/>
    <w:rsid w:val="00FF5C6C"/>
    <w:rsid w:val="00FF5DAD"/>
    <w:rsid w:val="00FF7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E7EC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64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14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14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14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142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74C8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74C85"/>
    <w:rPr>
      <w:sz w:val="18"/>
      <w:szCs w:val="18"/>
    </w:rPr>
  </w:style>
  <w:style w:type="paragraph" w:styleId="a6">
    <w:name w:val="Normal (Web)"/>
    <w:basedOn w:val="a"/>
    <w:uiPriority w:val="99"/>
    <w:unhideWhenUsed/>
    <w:rsid w:val="0098319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1D50AC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1D50AC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1D50AC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D50AC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1D50AC"/>
    <w:rPr>
      <w:b/>
      <w:bCs/>
      <w:sz w:val="20"/>
      <w:szCs w:val="20"/>
    </w:rPr>
  </w:style>
  <w:style w:type="paragraph" w:styleId="aa">
    <w:name w:val="Revision"/>
    <w:hidden/>
    <w:uiPriority w:val="99"/>
    <w:semiHidden/>
    <w:rsid w:val="001D50AC"/>
  </w:style>
  <w:style w:type="paragraph" w:customStyle="1" w:styleId="EndNoteBibliographyTitle">
    <w:name w:val="EndNote Bibliography Title"/>
    <w:basedOn w:val="a"/>
    <w:link w:val="EndNoteBibliographyTitleChar"/>
    <w:rsid w:val="00BC2B6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C2B6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C2B62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C2B62"/>
    <w:rPr>
      <w:rFonts w:ascii="Calibri" w:hAnsi="Calibri" w:cs="Calibri"/>
      <w:noProof/>
      <w:sz w:val="20"/>
    </w:rPr>
  </w:style>
  <w:style w:type="character" w:styleId="ab">
    <w:name w:val="Hyperlink"/>
    <w:basedOn w:val="a0"/>
    <w:uiPriority w:val="99"/>
    <w:unhideWhenUsed/>
    <w:rsid w:val="00BC2B62"/>
    <w:rPr>
      <w:color w:val="0000FF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0B4C3D"/>
    <w:rPr>
      <w:color w:val="808080"/>
      <w:shd w:val="clear" w:color="auto" w:fill="E6E6E6"/>
    </w:rPr>
  </w:style>
  <w:style w:type="character" w:customStyle="1" w:styleId="UnresolvedMention2">
    <w:name w:val="Unresolved Mention2"/>
    <w:basedOn w:val="a0"/>
    <w:uiPriority w:val="99"/>
    <w:semiHidden/>
    <w:unhideWhenUsed/>
    <w:rsid w:val="005B2289"/>
    <w:rPr>
      <w:color w:val="808080"/>
      <w:shd w:val="clear" w:color="auto" w:fill="E6E6E6"/>
    </w:rPr>
  </w:style>
  <w:style w:type="character" w:customStyle="1" w:styleId="UnresolvedMention3">
    <w:name w:val="Unresolved Mention3"/>
    <w:basedOn w:val="a0"/>
    <w:uiPriority w:val="99"/>
    <w:semiHidden/>
    <w:unhideWhenUsed/>
    <w:rsid w:val="002C7C6A"/>
    <w:rPr>
      <w:color w:val="808080"/>
      <w:shd w:val="clear" w:color="auto" w:fill="E6E6E6"/>
    </w:rPr>
  </w:style>
  <w:style w:type="character" w:customStyle="1" w:styleId="UnresolvedMention4">
    <w:name w:val="Unresolved Mention4"/>
    <w:basedOn w:val="a0"/>
    <w:uiPriority w:val="99"/>
    <w:semiHidden/>
    <w:unhideWhenUsed/>
    <w:rsid w:val="00B14B6F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64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14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14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14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142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74C8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74C85"/>
    <w:rPr>
      <w:sz w:val="18"/>
      <w:szCs w:val="18"/>
    </w:rPr>
  </w:style>
  <w:style w:type="paragraph" w:styleId="a6">
    <w:name w:val="Normal (Web)"/>
    <w:basedOn w:val="a"/>
    <w:uiPriority w:val="99"/>
    <w:unhideWhenUsed/>
    <w:rsid w:val="0098319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1D50AC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1D50AC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1D50AC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D50AC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1D50AC"/>
    <w:rPr>
      <w:b/>
      <w:bCs/>
      <w:sz w:val="20"/>
      <w:szCs w:val="20"/>
    </w:rPr>
  </w:style>
  <w:style w:type="paragraph" w:styleId="aa">
    <w:name w:val="Revision"/>
    <w:hidden/>
    <w:uiPriority w:val="99"/>
    <w:semiHidden/>
    <w:rsid w:val="001D50AC"/>
  </w:style>
  <w:style w:type="paragraph" w:customStyle="1" w:styleId="EndNoteBibliographyTitle">
    <w:name w:val="EndNote Bibliography Title"/>
    <w:basedOn w:val="a"/>
    <w:link w:val="EndNoteBibliographyTitleChar"/>
    <w:rsid w:val="00BC2B6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C2B6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C2B62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C2B62"/>
    <w:rPr>
      <w:rFonts w:ascii="Calibri" w:hAnsi="Calibri" w:cs="Calibri"/>
      <w:noProof/>
      <w:sz w:val="20"/>
    </w:rPr>
  </w:style>
  <w:style w:type="character" w:styleId="ab">
    <w:name w:val="Hyperlink"/>
    <w:basedOn w:val="a0"/>
    <w:uiPriority w:val="99"/>
    <w:unhideWhenUsed/>
    <w:rsid w:val="00BC2B62"/>
    <w:rPr>
      <w:color w:val="0000FF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0B4C3D"/>
    <w:rPr>
      <w:color w:val="808080"/>
      <w:shd w:val="clear" w:color="auto" w:fill="E6E6E6"/>
    </w:rPr>
  </w:style>
  <w:style w:type="character" w:customStyle="1" w:styleId="UnresolvedMention2">
    <w:name w:val="Unresolved Mention2"/>
    <w:basedOn w:val="a0"/>
    <w:uiPriority w:val="99"/>
    <w:semiHidden/>
    <w:unhideWhenUsed/>
    <w:rsid w:val="005B2289"/>
    <w:rPr>
      <w:color w:val="808080"/>
      <w:shd w:val="clear" w:color="auto" w:fill="E6E6E6"/>
    </w:rPr>
  </w:style>
  <w:style w:type="character" w:customStyle="1" w:styleId="UnresolvedMention3">
    <w:name w:val="Unresolved Mention3"/>
    <w:basedOn w:val="a0"/>
    <w:uiPriority w:val="99"/>
    <w:semiHidden/>
    <w:unhideWhenUsed/>
    <w:rsid w:val="002C7C6A"/>
    <w:rPr>
      <w:color w:val="808080"/>
      <w:shd w:val="clear" w:color="auto" w:fill="E6E6E6"/>
    </w:rPr>
  </w:style>
  <w:style w:type="character" w:customStyle="1" w:styleId="UnresolvedMention4">
    <w:name w:val="Unresolved Mention4"/>
    <w:basedOn w:val="a0"/>
    <w:uiPriority w:val="99"/>
    <w:semiHidden/>
    <w:unhideWhenUsed/>
    <w:rsid w:val="00B14B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0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6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9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4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2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7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18621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63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041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52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10</TotalTime>
  <Pages>2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vy</dc:creator>
  <cp:lastModifiedBy>Ivy</cp:lastModifiedBy>
  <cp:revision>12</cp:revision>
  <cp:lastPrinted>2018-10-18T19:17:00Z</cp:lastPrinted>
  <dcterms:created xsi:type="dcterms:W3CDTF">2019-01-17T02:09:00Z</dcterms:created>
  <dcterms:modified xsi:type="dcterms:W3CDTF">2020-07-07T08:21:00Z</dcterms:modified>
</cp:coreProperties>
</file>